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E9ADA" w14:textId="77777777" w:rsidR="0001115E" w:rsidRPr="00085D0F" w:rsidRDefault="0001115E" w:rsidP="0001115E">
      <w:pPr>
        <w:rPr>
          <w:rFonts w:ascii="Times New Roman" w:hAnsi="Times New Roman" w:cs="Times New Roman"/>
          <w:b/>
          <w:iCs/>
          <w:color w:val="000000" w:themeColor="text1"/>
        </w:rPr>
      </w:pPr>
      <w:bookmarkStart w:id="0" w:name="_GoBack"/>
      <w:r w:rsidRPr="00085D0F">
        <w:rPr>
          <w:rFonts w:ascii="Times New Roman" w:hAnsi="Times New Roman" w:cs="Times New Roman"/>
          <w:b/>
          <w:iCs/>
          <w:color w:val="000000" w:themeColor="text1"/>
        </w:rPr>
        <w:t>Reproduction and signals regulating worker policing under identical hormonal control in social wasps</w:t>
      </w:r>
    </w:p>
    <w:p w14:paraId="0197680E" w14:textId="77777777" w:rsidR="0001115E" w:rsidRPr="00430DE0" w:rsidRDefault="0001115E" w:rsidP="0001115E">
      <w:pPr>
        <w:rPr>
          <w:rFonts w:ascii="Times New Roman" w:hAnsi="Times New Roman" w:cs="Times New Roman"/>
          <w:lang w:val="en-US"/>
        </w:rPr>
      </w:pPr>
      <w:r w:rsidRPr="00AF1661">
        <w:rPr>
          <w:rFonts w:ascii="Times New Roman" w:hAnsi="Times New Roman" w:cs="Times New Roman"/>
          <w:lang w:val="en-US"/>
        </w:rPr>
        <w:t>Authors: Cintia Akemi Oi</w:t>
      </w:r>
      <w:r w:rsidRPr="00430DE0">
        <w:rPr>
          <w:rFonts w:ascii="Times New Roman" w:hAnsi="Times New Roman" w:cs="Times New Roman"/>
          <w:vertAlign w:val="superscript"/>
          <w:lang w:val="en-US"/>
        </w:rPr>
        <w:t>1*</w:t>
      </w:r>
      <w:r w:rsidRPr="00AF1661">
        <w:rPr>
          <w:rFonts w:ascii="Times New Roman" w:hAnsi="Times New Roman" w:cs="Times New Roman"/>
          <w:lang w:val="en-US"/>
        </w:rPr>
        <w:t>, Robert L. Brown</w:t>
      </w:r>
      <w:r w:rsidRPr="00430DE0">
        <w:rPr>
          <w:rFonts w:ascii="Times New Roman" w:hAnsi="Times New Roman" w:cs="Times New Roman"/>
          <w:vertAlign w:val="superscript"/>
          <w:lang w:val="en-US"/>
        </w:rPr>
        <w:t>2</w:t>
      </w:r>
      <w:r w:rsidRPr="00AF1661">
        <w:rPr>
          <w:rFonts w:ascii="Times New Roman" w:hAnsi="Times New Roman" w:cs="Times New Roman"/>
          <w:lang w:val="en-US"/>
        </w:rPr>
        <w:t>, Rafael Carvalho da Silva</w:t>
      </w:r>
      <w:r w:rsidRPr="00AF1661">
        <w:rPr>
          <w:rFonts w:ascii="Times New Roman" w:hAnsi="Times New Roman" w:cs="Times New Roman"/>
          <w:vertAlign w:val="superscript"/>
          <w:lang w:val="en-US"/>
        </w:rPr>
        <w:t>3</w:t>
      </w:r>
      <w:r w:rsidRPr="00AF1661">
        <w:rPr>
          <w:rFonts w:ascii="Times New Roman" w:hAnsi="Times New Roman" w:cs="Times New Roman"/>
          <w:lang w:val="en-US"/>
        </w:rPr>
        <w:t>, and Tom Wenseleers</w:t>
      </w:r>
      <w:r w:rsidRPr="00430DE0">
        <w:rPr>
          <w:rFonts w:ascii="Times New Roman" w:hAnsi="Times New Roman" w:cs="Times New Roman"/>
          <w:vertAlign w:val="superscript"/>
          <w:lang w:val="en-US"/>
        </w:rPr>
        <w:t>1</w:t>
      </w:r>
    </w:p>
    <w:p w14:paraId="287F7FCF" w14:textId="77777777" w:rsidR="0001115E" w:rsidRPr="00BC6C3A" w:rsidRDefault="0001115E" w:rsidP="0001115E">
      <w:pPr>
        <w:rPr>
          <w:rFonts w:ascii="Times New Roman" w:hAnsi="Times New Roman" w:cs="Times New Roman"/>
          <w:lang w:val="en-US"/>
        </w:rPr>
      </w:pPr>
      <w:r w:rsidRPr="00AF1661">
        <w:rPr>
          <w:rFonts w:ascii="Times New Roman" w:hAnsi="Times New Roman" w:cs="Times New Roman"/>
          <w:vertAlign w:val="superscript"/>
          <w:lang w:val="en-US"/>
        </w:rPr>
        <w:t>1</w:t>
      </w:r>
      <w:r w:rsidRPr="00BC6C3A">
        <w:rPr>
          <w:rFonts w:ascii="Times New Roman" w:hAnsi="Times New Roman" w:cs="Times New Roman"/>
          <w:lang w:val="en-US"/>
        </w:rPr>
        <w:tab/>
        <w:t>Laboratory of Socioecology and Social Evolution, KU Leuven, Leuven, Belgium</w:t>
      </w:r>
    </w:p>
    <w:p w14:paraId="3E56EDCF" w14:textId="77777777" w:rsidR="0001115E" w:rsidRDefault="0001115E" w:rsidP="0001115E">
      <w:pPr>
        <w:rPr>
          <w:rFonts w:ascii="Times New Roman" w:hAnsi="Times New Roman" w:cs="Times New Roman"/>
          <w:lang w:val="en-US"/>
        </w:rPr>
      </w:pPr>
      <w:r w:rsidRPr="00AF1661">
        <w:rPr>
          <w:rFonts w:ascii="Times New Roman" w:hAnsi="Times New Roman" w:cs="Times New Roman"/>
          <w:vertAlign w:val="superscript"/>
          <w:lang w:val="en-US"/>
        </w:rPr>
        <w:t>2</w:t>
      </w:r>
      <w:r w:rsidRPr="00BC6C3A">
        <w:rPr>
          <w:rFonts w:ascii="Times New Roman" w:hAnsi="Times New Roman" w:cs="Times New Roman"/>
          <w:lang w:val="en-US"/>
        </w:rPr>
        <w:tab/>
        <w:t xml:space="preserve">Manaaki Whenua – Landcare </w:t>
      </w:r>
      <w:r>
        <w:rPr>
          <w:rFonts w:ascii="Times New Roman" w:hAnsi="Times New Roman" w:cs="Times New Roman"/>
          <w:lang w:val="en-US"/>
        </w:rPr>
        <w:t>Research, Lincoln, New Zealand</w:t>
      </w:r>
    </w:p>
    <w:p w14:paraId="27EDF9BA" w14:textId="77777777" w:rsidR="0001115E" w:rsidRDefault="0001115E" w:rsidP="0001115E">
      <w:pPr>
        <w:rPr>
          <w:rFonts w:ascii="Times New Roman" w:hAnsi="Times New Roman" w:cs="Times New Roman"/>
          <w:lang w:val="pt-BR"/>
        </w:rPr>
      </w:pPr>
      <w:r w:rsidRPr="00AF1661">
        <w:rPr>
          <w:rFonts w:ascii="Times New Roman" w:hAnsi="Times New Roman" w:cs="Times New Roman"/>
          <w:vertAlign w:val="superscript"/>
          <w:lang w:val="pt-BR"/>
        </w:rPr>
        <w:t>3</w:t>
      </w:r>
      <w:r w:rsidRPr="00AF1661">
        <w:rPr>
          <w:rFonts w:ascii="Times New Roman" w:hAnsi="Times New Roman" w:cs="Times New Roman"/>
          <w:lang w:val="pt-BR"/>
        </w:rPr>
        <w:tab/>
        <w:t>Universidade de São Paulo – USP/ Faculdade de Filosofia, Ciências e Letras de Ribeirão Preto, Departamento de Biologia, SP, Ribeirão Preto, Bra</w:t>
      </w:r>
      <w:r>
        <w:rPr>
          <w:rFonts w:ascii="Times New Roman" w:hAnsi="Times New Roman" w:cs="Times New Roman"/>
          <w:lang w:val="pt-BR"/>
        </w:rPr>
        <w:t>z</w:t>
      </w:r>
      <w:r w:rsidRPr="00AF1661">
        <w:rPr>
          <w:rFonts w:ascii="Times New Roman" w:hAnsi="Times New Roman" w:cs="Times New Roman"/>
          <w:lang w:val="pt-BR"/>
        </w:rPr>
        <w:t>il</w:t>
      </w:r>
    </w:p>
    <w:p w14:paraId="6F92165B" w14:textId="77777777" w:rsidR="0001115E" w:rsidRPr="003A0347" w:rsidRDefault="0001115E" w:rsidP="0001115E">
      <w:pPr>
        <w:rPr>
          <w:rFonts w:ascii="Times New Roman" w:hAnsi="Times New Roman" w:cs="Times New Roman"/>
          <w:lang w:val="en-US"/>
        </w:rPr>
      </w:pPr>
      <w:r w:rsidRPr="003A0347">
        <w:rPr>
          <w:rFonts w:ascii="Times New Roman" w:hAnsi="Times New Roman" w:cs="Times New Roman"/>
          <w:lang w:val="en-US"/>
        </w:rPr>
        <w:t>Contact email: cintiaakemioi@gmail.com</w:t>
      </w:r>
    </w:p>
    <w:p w14:paraId="4F9822BC" w14:textId="77777777" w:rsidR="0001115E" w:rsidRDefault="00011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CA99DC" w14:textId="10FCDC32" w:rsidR="00DF0998" w:rsidRDefault="00DF0998" w:rsidP="00DF0998">
      <w:pPr>
        <w:rPr>
          <w:rFonts w:ascii="Times New Roman" w:hAnsi="Times New Roman" w:cs="Times New Roman"/>
        </w:rPr>
      </w:pPr>
      <w:r w:rsidRPr="00B92346">
        <w:rPr>
          <w:rFonts w:ascii="Times New Roman" w:hAnsi="Times New Roman" w:cs="Times New Roman"/>
        </w:rPr>
        <w:lastRenderedPageBreak/>
        <w:t>Supplemental</w:t>
      </w:r>
    </w:p>
    <w:p w14:paraId="147D7227" w14:textId="77777777" w:rsidR="00DF0998" w:rsidRDefault="00DF0998" w:rsidP="00DF0998">
      <w:pPr>
        <w:spacing w:after="0"/>
        <w:rPr>
          <w:rFonts w:ascii="Times New Roman" w:hAnsi="Times New Roman" w:cs="Times New Roman"/>
          <w:sz w:val="18"/>
        </w:rPr>
      </w:pPr>
      <w:r w:rsidRPr="005A260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5A260A">
        <w:rPr>
          <w:rFonts w:ascii="Times New Roman" w:hAnsi="Times New Roman" w:cs="Times New Roman"/>
        </w:rPr>
        <w:t>: Pairwise comparisons</w:t>
      </w:r>
      <w:r>
        <w:rPr>
          <w:rFonts w:ascii="Times New Roman" w:hAnsi="Times New Roman" w:cs="Times New Roman"/>
        </w:rPr>
        <w:t xml:space="preserve"> on l</w:t>
      </w:r>
      <w:r w:rsidRPr="00AC1262">
        <w:rPr>
          <w:rFonts w:ascii="Times New Roman" w:hAnsi="Times New Roman" w:cs="Times New Roman"/>
        </w:rPr>
        <w:t xml:space="preserve">og transformed relative peak areas </w:t>
      </w:r>
      <w:r>
        <w:rPr>
          <w:rFonts w:ascii="Times New Roman" w:hAnsi="Times New Roman" w:cs="Times New Roman"/>
        </w:rPr>
        <w:t>among</w:t>
      </w:r>
      <w:r w:rsidRPr="00AC1262">
        <w:rPr>
          <w:rFonts w:ascii="Times New Roman" w:hAnsi="Times New Roman" w:cs="Times New Roman"/>
        </w:rPr>
        <w:t xml:space="preserve"> treatment groups. In these analyses, significance levels were FDR corrected for multiple testing</w:t>
      </w:r>
      <w:r>
        <w:rPr>
          <w:rFonts w:ascii="Times New Roman" w:hAnsi="Times New Roman" w:cs="Times New Roman"/>
        </w:rPr>
        <w:t xml:space="preserve"> per compound between control vs methoprene and control vs queen-laid eggs. </w:t>
      </w:r>
    </w:p>
    <w:p w14:paraId="2B9104DB" w14:textId="77777777" w:rsidR="00DF0998" w:rsidRDefault="00DF0998" w:rsidP="00DF0998">
      <w:pPr>
        <w:spacing w:after="0"/>
        <w:rPr>
          <w:rFonts w:ascii="Times New Roman" w:hAnsi="Times New Roman" w:cs="Times New Roman"/>
          <w:sz w:val="18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456"/>
        <w:gridCol w:w="2240"/>
        <w:gridCol w:w="1960"/>
        <w:gridCol w:w="785"/>
        <w:gridCol w:w="496"/>
        <w:gridCol w:w="440"/>
        <w:gridCol w:w="639"/>
        <w:gridCol w:w="710"/>
        <w:gridCol w:w="528"/>
        <w:gridCol w:w="723"/>
      </w:tblGrid>
      <w:tr w:rsidR="00DF0998" w:rsidRPr="004359B0" w14:paraId="42C32D9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25B" w14:textId="77777777" w:rsidR="00DF0998" w:rsidRPr="004359B0" w:rsidRDefault="00DF0998" w:rsidP="00D73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343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8F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055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43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0E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A7A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.ratio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10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.valu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41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adj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B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3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ddiff</w:t>
            </w:r>
            <w:proofErr w:type="spellEnd"/>
          </w:p>
        </w:tc>
      </w:tr>
      <w:tr w:rsidR="00DF0998" w:rsidRPr="004359B0" w14:paraId="292AF328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661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8A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-;9-;7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BF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A4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A0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7B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63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D2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C7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15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</w:t>
            </w:r>
          </w:p>
        </w:tc>
      </w:tr>
      <w:tr w:rsidR="00DF0998" w:rsidRPr="004359B0" w14:paraId="146E757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9D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64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-;9-;7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A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062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B3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121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936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1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78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60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</w:tr>
      <w:tr w:rsidR="00DF0998" w:rsidRPr="004359B0" w14:paraId="7B35B00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F6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9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,15-;13,17-diMeC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1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1D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86C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90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EFA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C0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7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A4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01</w:t>
            </w:r>
          </w:p>
        </w:tc>
      </w:tr>
      <w:tr w:rsidR="00DF0998" w:rsidRPr="004359B0" w14:paraId="427543E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0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0B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,15-;13,17-diMeC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16C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98E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9C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8B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FA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39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20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20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8</w:t>
            </w:r>
          </w:p>
        </w:tc>
      </w:tr>
      <w:tr w:rsidR="00DF0998" w:rsidRPr="004359B0" w14:paraId="6BB30AD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E4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1E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,15-di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15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14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48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0E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B7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14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AE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6C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DF0998" w:rsidRPr="004359B0" w14:paraId="46C4296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070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72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,15-di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41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53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5D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7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94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5BE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7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E6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2</w:t>
            </w:r>
          </w:p>
        </w:tc>
      </w:tr>
      <w:tr w:rsidR="00DF0998" w:rsidRPr="004359B0" w14:paraId="61E653C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41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AB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-;10-;8-Me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8E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A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1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27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E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58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F52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08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</w:tr>
      <w:tr w:rsidR="00DF0998" w:rsidRPr="004359B0" w14:paraId="663FC6E4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9E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B4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-;10-;8-Me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9F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61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0C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092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96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22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B6B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AC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</w:tr>
      <w:tr w:rsidR="00DF0998" w:rsidRPr="004359B0" w14:paraId="3C17596A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12A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49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-;11-;9-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F37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78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73D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A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CE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489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F5A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95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1</w:t>
            </w:r>
          </w:p>
        </w:tc>
      </w:tr>
      <w:tr w:rsidR="00DF0998" w:rsidRPr="004359B0" w14:paraId="070305E7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FD4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7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-;11-;9-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60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23F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07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57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0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96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37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F9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5</w:t>
            </w:r>
          </w:p>
        </w:tc>
      </w:tr>
      <w:tr w:rsidR="00DF0998" w:rsidRPr="004359B0" w14:paraId="1429C2F6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68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2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-;12-;10-MeC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47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F9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F9B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72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B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83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C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A52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</w:p>
        </w:tc>
      </w:tr>
      <w:tr w:rsidR="00DF0998" w:rsidRPr="004359B0" w14:paraId="13DA542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4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9D4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-;12-;10-MeC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5D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06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7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4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9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74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85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FC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</w:tr>
      <w:tr w:rsidR="00DF0998" w:rsidRPr="004359B0" w14:paraId="36DE7DB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CE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D6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,13-,11-MeC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F2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1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00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40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4D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A5D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26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36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DF0998" w:rsidRPr="004359B0" w14:paraId="69C082EE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27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53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,13-,11-MeC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C9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954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7C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D4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C0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DA1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71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0D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25</w:t>
            </w:r>
          </w:p>
        </w:tc>
      </w:tr>
      <w:tr w:rsidR="00DF0998" w:rsidRPr="004359B0" w14:paraId="1D12E61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85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05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;11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3D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64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20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3C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2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0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3C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000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DF0998" w:rsidRPr="004359B0" w14:paraId="6B9470F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5E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86A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;11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8FB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0D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93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7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AB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9D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5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AD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</w:tr>
      <w:tr w:rsidR="00DF0998" w:rsidRPr="004359B0" w14:paraId="1F4926F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1C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4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;11-Me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6F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24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0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A37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F3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57E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29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2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4</w:t>
            </w:r>
          </w:p>
        </w:tc>
      </w:tr>
      <w:tr w:rsidR="00DF0998" w:rsidRPr="004359B0" w14:paraId="0811E3D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7E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022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;11-Me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4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2F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7B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4A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C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CB4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F1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BE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2</w:t>
            </w:r>
          </w:p>
        </w:tc>
      </w:tr>
      <w:tr w:rsidR="00DF0998" w:rsidRPr="004359B0" w14:paraId="2458B79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61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72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MeC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0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81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19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CE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DB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012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E5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2C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</w:tr>
      <w:tr w:rsidR="00DF0998" w:rsidRPr="004359B0" w14:paraId="619115B8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12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8A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;13-MeC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CD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91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E0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68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A14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7F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34D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E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48</w:t>
            </w:r>
          </w:p>
        </w:tc>
      </w:tr>
      <w:tr w:rsidR="00DF0998" w:rsidRPr="004359B0" w14:paraId="66E1FD04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1F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13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6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1EF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09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7A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83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B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AB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01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</w:tr>
      <w:tr w:rsidR="00DF0998" w:rsidRPr="004359B0" w14:paraId="21E9A451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36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76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D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A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BB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7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9FF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EE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8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D2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3</w:t>
            </w:r>
          </w:p>
        </w:tc>
      </w:tr>
      <w:tr w:rsidR="00DF0998" w:rsidRPr="004359B0" w14:paraId="2251154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8C0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86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AE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3B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F6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58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D1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B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A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99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DF0998" w:rsidRPr="004359B0" w14:paraId="68751574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8F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5A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9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3A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003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E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8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8B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70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50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</w:tr>
      <w:tr w:rsidR="00DF0998" w:rsidRPr="004359B0" w14:paraId="5E46C47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C8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4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0F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69B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CD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5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652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5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669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0F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E3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79</w:t>
            </w:r>
          </w:p>
        </w:tc>
      </w:tr>
      <w:tr w:rsidR="00DF0998" w:rsidRPr="004359B0" w14:paraId="538EC6F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2F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B2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4F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E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94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368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EA0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7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A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9B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92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25</w:t>
            </w:r>
          </w:p>
        </w:tc>
      </w:tr>
      <w:tr w:rsidR="00DF0998" w:rsidRPr="004359B0" w14:paraId="078CDA11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AB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4E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7F8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CA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0B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08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6A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0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9B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8E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8</w:t>
            </w:r>
          </w:p>
        </w:tc>
      </w:tr>
      <w:tr w:rsidR="00DF0998" w:rsidRPr="004359B0" w14:paraId="3D4E195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7F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60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Me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81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1B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27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9D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D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7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B9C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AF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0A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3.75</w:t>
            </w:r>
          </w:p>
        </w:tc>
      </w:tr>
      <w:tr w:rsidR="00DF0998" w:rsidRPr="004359B0" w14:paraId="588D4C4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BD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C3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,11-;3,9-di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4C9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97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EF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187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A4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87F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D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84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7</w:t>
            </w:r>
          </w:p>
        </w:tc>
      </w:tr>
      <w:tr w:rsidR="00DF0998" w:rsidRPr="004359B0" w14:paraId="08F7115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37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43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,11-;3,9-diMe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9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85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04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222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0F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D3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5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D8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00</w:t>
            </w:r>
          </w:p>
        </w:tc>
      </w:tr>
      <w:tr w:rsidR="00DF0998" w:rsidRPr="004359B0" w14:paraId="5DA71C8E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34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2E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,13-;3,11;3,9-di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78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7A4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F0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E5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DB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1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7E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C0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</w:t>
            </w:r>
          </w:p>
        </w:tc>
      </w:tr>
      <w:tr w:rsidR="00DF0998" w:rsidRPr="004359B0" w14:paraId="1E2F009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5D0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5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,13-;3,11;3,9-di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9D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D0A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0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B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A8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09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2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D8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</w:tr>
      <w:tr w:rsidR="00DF0998" w:rsidRPr="004359B0" w14:paraId="646B95F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B9C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37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49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BC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4B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31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58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72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0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D4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DF0998" w:rsidRPr="004359B0" w14:paraId="2F4D6453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A3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7D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CD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AB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E7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75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B8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2B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EB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84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</w:tr>
      <w:tr w:rsidR="00DF0998" w:rsidRPr="004359B0" w14:paraId="28D55237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06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6C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BC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80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68D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E2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DAF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2C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2AB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8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DF0998" w:rsidRPr="004359B0" w14:paraId="0F38A35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CD3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8A8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4D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CF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E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D2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B4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FC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F1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17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5</w:t>
            </w:r>
          </w:p>
        </w:tc>
      </w:tr>
      <w:tr w:rsidR="00DF0998" w:rsidRPr="004359B0" w14:paraId="61F620C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B2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2D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4A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2B0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41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EC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6C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68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7E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2E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DF0998" w:rsidRPr="004359B0" w14:paraId="12D81E0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1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7D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-MeC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984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96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A7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73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79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3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99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77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5A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64</w:t>
            </w:r>
          </w:p>
        </w:tc>
      </w:tr>
      <w:tr w:rsidR="00DF0998" w:rsidRPr="004359B0" w14:paraId="4EDCD70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8A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E4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06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F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5B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8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C6C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8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24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C67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</w:t>
            </w:r>
          </w:p>
        </w:tc>
      </w:tr>
      <w:tr w:rsidR="00DF0998" w:rsidRPr="004359B0" w14:paraId="53A503A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F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BE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-Me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E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47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A8A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62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1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18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05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52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08</w:t>
            </w:r>
          </w:p>
        </w:tc>
      </w:tr>
      <w:tr w:rsidR="00DF0998" w:rsidRPr="004359B0" w14:paraId="3BC5910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DD0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BC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D31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E2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D2D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0E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4B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92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8E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A09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DF0998" w:rsidRPr="004359B0" w14:paraId="5171E92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7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50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-Me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D5A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D7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0F8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026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75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28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E8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C9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 w:rsidR="00DF0998" w:rsidRPr="004359B0" w14:paraId="1F4CC957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3B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A6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86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E4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1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4D9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652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85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A8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1D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DF0998" w:rsidRPr="004359B0" w14:paraId="5509F89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3E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E3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5DB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2E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13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0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E2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17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4F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26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46</w:t>
            </w:r>
          </w:p>
        </w:tc>
      </w:tr>
      <w:tr w:rsidR="00DF0998" w:rsidRPr="004359B0" w14:paraId="6FB5FBA0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CD3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96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5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C4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67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50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40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F3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9A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9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</w:tr>
      <w:tr w:rsidR="00DF0998" w:rsidRPr="004359B0" w14:paraId="4563CEA0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6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D0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C5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C5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B4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8E6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16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F7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FB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D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8</w:t>
            </w:r>
          </w:p>
        </w:tc>
      </w:tr>
      <w:tr w:rsidR="00DF0998" w:rsidRPr="004359B0" w14:paraId="6C073A98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7F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23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45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1B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46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720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82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87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45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9A1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</w:tr>
      <w:tr w:rsidR="00DF0998" w:rsidRPr="004359B0" w14:paraId="538EA61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C0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18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8A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57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01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B2A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6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EC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64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0B9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</w:tr>
      <w:tr w:rsidR="00DF0998" w:rsidRPr="004359B0" w14:paraId="5F3D781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08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8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F7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CF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70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67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82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84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20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18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3</w:t>
            </w:r>
          </w:p>
        </w:tc>
      </w:tr>
      <w:tr w:rsidR="00DF0998" w:rsidRPr="004359B0" w14:paraId="38CECD9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77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72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5C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C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61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F3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4D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EE7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9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80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</w:t>
            </w:r>
          </w:p>
        </w:tc>
      </w:tr>
      <w:tr w:rsidR="00DF0998" w:rsidRPr="004359B0" w14:paraId="77DFB84D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4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B7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2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59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11B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87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4DC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64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91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2E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</w:p>
        </w:tc>
      </w:tr>
      <w:tr w:rsidR="00DF0998" w:rsidRPr="004359B0" w14:paraId="3E08CEF3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C1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90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54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32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D5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BA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60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7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ED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1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</w:tr>
      <w:tr w:rsidR="00DF0998" w:rsidRPr="004359B0" w14:paraId="23493E4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4B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BE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5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C7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F5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46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9E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98C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773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0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BCF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</w:tr>
      <w:tr w:rsidR="00DF0998" w:rsidRPr="004359B0" w14:paraId="7D892EBA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D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9D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5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E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A4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2F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28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A1D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C1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C2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66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6</w:t>
            </w:r>
          </w:p>
        </w:tc>
      </w:tr>
      <w:tr w:rsidR="00DF0998" w:rsidRPr="004359B0" w14:paraId="0F7977EE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B7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4D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A2E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1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F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97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11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72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C30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2E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5</w:t>
            </w:r>
          </w:p>
        </w:tc>
      </w:tr>
      <w:tr w:rsidR="00DF0998" w:rsidRPr="004359B0" w14:paraId="77AA7DF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5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6F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0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EC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04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29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0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9B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42D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F78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DF0998" w:rsidRPr="004359B0" w14:paraId="03B481BF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02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4E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7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4D4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D7C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08C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3B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8C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0E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6B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9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2</w:t>
            </w:r>
          </w:p>
        </w:tc>
      </w:tr>
      <w:tr w:rsidR="00DF0998" w:rsidRPr="004359B0" w14:paraId="312123B4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3B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57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7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81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21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037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99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F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5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A4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EA1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3C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47</w:t>
            </w:r>
          </w:p>
        </w:tc>
      </w:tr>
      <w:tr w:rsidR="00DF0998" w:rsidRPr="004359B0" w14:paraId="56FB32B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9E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74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80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BA8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F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80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65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80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CB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BD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40</w:t>
            </w:r>
          </w:p>
        </w:tc>
      </w:tr>
      <w:tr w:rsidR="00DF0998" w:rsidRPr="004359B0" w14:paraId="0E169CC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BFB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C4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70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F2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0D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6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B9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94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6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ED1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</w:tr>
      <w:tr w:rsidR="00DF0998" w:rsidRPr="004359B0" w14:paraId="39F2FB2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0E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60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C0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65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8F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C9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75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71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E3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FC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7</w:t>
            </w:r>
          </w:p>
        </w:tc>
      </w:tr>
      <w:tr w:rsidR="00DF0998" w:rsidRPr="004359B0" w14:paraId="3FF4039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73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AC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32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8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4D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4D0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94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75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7D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26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40</w:t>
            </w:r>
          </w:p>
        </w:tc>
      </w:tr>
      <w:tr w:rsidR="00DF0998" w:rsidRPr="004359B0" w14:paraId="19A02DD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D2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37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17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41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9B2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F29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943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66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9B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87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8</w:t>
            </w:r>
          </w:p>
        </w:tc>
      </w:tr>
      <w:tr w:rsidR="00DF0998" w:rsidRPr="004359B0" w14:paraId="69FAF3B3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3C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2F5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D8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A75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7D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8F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A4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45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4E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AC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65</w:t>
            </w:r>
          </w:p>
        </w:tc>
      </w:tr>
      <w:tr w:rsidR="00DF0998" w:rsidRPr="004359B0" w14:paraId="52F35715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55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F3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1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CB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6E2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D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6B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1CE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3B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A0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2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06</w:t>
            </w:r>
          </w:p>
        </w:tc>
      </w:tr>
      <w:tr w:rsidR="00DF0998" w:rsidRPr="004359B0" w14:paraId="273746DC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9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56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1: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73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88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0B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38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32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85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F1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F8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92</w:t>
            </w:r>
          </w:p>
        </w:tc>
      </w:tr>
      <w:tr w:rsidR="00DF0998" w:rsidRPr="004359B0" w14:paraId="2095A0FB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28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FF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429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35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82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2C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9D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CC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7F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FB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</w:p>
        </w:tc>
      </w:tr>
      <w:tr w:rsidR="00DF0998" w:rsidRPr="004359B0" w14:paraId="2DBD49E2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91E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1B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E0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0E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F8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7E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D5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C2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4F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24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6</w:t>
            </w:r>
          </w:p>
        </w:tc>
      </w:tr>
      <w:tr w:rsidR="00DF0998" w:rsidRPr="004359B0" w14:paraId="1E1FFFF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FA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4C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02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17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3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1F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BD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E6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83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4C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51</w:t>
            </w:r>
          </w:p>
        </w:tc>
      </w:tr>
      <w:tr w:rsidR="00DF0998" w:rsidRPr="004359B0" w14:paraId="40B25F3E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4E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CC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5C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77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44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F8B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39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8A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AC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DB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94</w:t>
            </w:r>
          </w:p>
        </w:tc>
      </w:tr>
      <w:tr w:rsidR="00DF0998" w:rsidRPr="004359B0" w14:paraId="29E7BE86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59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3E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51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EF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34B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A53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8DA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2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0B8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E6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8</w:t>
            </w:r>
          </w:p>
        </w:tc>
      </w:tr>
      <w:tr w:rsidR="00DF0998" w:rsidRPr="004359B0" w14:paraId="295F1DAA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17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208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57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B4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99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AFE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0F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5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74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AAA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32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3.70</w:t>
            </w:r>
          </w:p>
        </w:tc>
      </w:tr>
      <w:tr w:rsidR="00DF0998" w:rsidRPr="004359B0" w14:paraId="1A266AA1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0D5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F8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52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2C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1A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25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AF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700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A6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CB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4</w:t>
            </w:r>
          </w:p>
        </w:tc>
      </w:tr>
      <w:tr w:rsidR="00DF0998" w:rsidRPr="004359B0" w14:paraId="7CBEEC1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1A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23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DC0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12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BC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DF8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85A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B0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821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099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51</w:t>
            </w:r>
          </w:p>
        </w:tc>
      </w:tr>
      <w:tr w:rsidR="00DF0998" w:rsidRPr="004359B0" w14:paraId="5E7429C7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783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6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86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methopre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A77F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769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B2A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1ED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7FB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B8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FB5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DF0998" w:rsidRPr="004359B0" w14:paraId="1931C259" w14:textId="77777777" w:rsidTr="00D73826">
        <w:trPr>
          <w:trHeight w:val="21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EF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AC6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 HC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BBE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 - Q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B6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3C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532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017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C6C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B2AB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8A4" w14:textId="77777777" w:rsidR="00DF0998" w:rsidRPr="004359B0" w:rsidRDefault="00DF0998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35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7</w:t>
            </w:r>
          </w:p>
        </w:tc>
      </w:tr>
    </w:tbl>
    <w:p w14:paraId="24F990D9" w14:textId="77777777" w:rsidR="00DF0998" w:rsidRDefault="00DF0998" w:rsidP="00DF0998">
      <w:pPr>
        <w:spacing w:after="0"/>
        <w:rPr>
          <w:rFonts w:ascii="Times New Roman" w:hAnsi="Times New Roman" w:cs="Times New Roman"/>
          <w:sz w:val="18"/>
        </w:rPr>
      </w:pPr>
    </w:p>
    <w:p w14:paraId="1536975F" w14:textId="77777777" w:rsidR="00DF0998" w:rsidRDefault="00DF0998" w:rsidP="00DF0998">
      <w:pPr>
        <w:spacing w:after="0"/>
        <w:rPr>
          <w:rFonts w:ascii="Times New Roman" w:hAnsi="Times New Roman" w:cs="Times New Roman"/>
          <w:sz w:val="18"/>
        </w:rPr>
      </w:pPr>
    </w:p>
    <w:p w14:paraId="6A59D660" w14:textId="77777777" w:rsidR="00DF0998" w:rsidRPr="00B92346" w:rsidRDefault="00DF0998" w:rsidP="00DF0998">
      <w:pPr>
        <w:rPr>
          <w:rFonts w:ascii="Times New Roman" w:hAnsi="Times New Roman" w:cs="Times New Roman"/>
        </w:rPr>
      </w:pPr>
    </w:p>
    <w:p w14:paraId="138209ED" w14:textId="77777777" w:rsidR="00DF0998" w:rsidRDefault="00DF0998" w:rsidP="00DF09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Identifications of egg surface compounds, with measured retention times (RT) and retention indices (RI).</w:t>
      </w:r>
    </w:p>
    <w:p w14:paraId="7EC395E5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05A795D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325388">
        <w:rPr>
          <w:rFonts w:ascii="Times New Roman" w:hAnsi="Times New Roman" w:cs="Times New Roman"/>
          <w:b/>
          <w:sz w:val="16"/>
          <w:szCs w:val="16"/>
        </w:rPr>
        <w:t>RT</w:t>
      </w:r>
      <w:r w:rsidRPr="00325388">
        <w:rPr>
          <w:rFonts w:ascii="Times New Roman" w:hAnsi="Times New Roman" w:cs="Times New Roman"/>
          <w:b/>
          <w:sz w:val="16"/>
          <w:szCs w:val="16"/>
        </w:rPr>
        <w:tab/>
        <w:t>RI</w:t>
      </w:r>
      <w:r w:rsidRPr="00325388">
        <w:rPr>
          <w:rFonts w:ascii="Times New Roman" w:hAnsi="Times New Roman" w:cs="Times New Roman"/>
          <w:b/>
          <w:sz w:val="16"/>
          <w:szCs w:val="16"/>
        </w:rPr>
        <w:tab/>
        <w:t>identification</w:t>
      </w:r>
    </w:p>
    <w:p w14:paraId="19EEB257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17.88</w:t>
      </w:r>
      <w:r w:rsidRPr="00325388">
        <w:rPr>
          <w:rFonts w:ascii="Times New Roman" w:hAnsi="Times New Roman" w:cs="Times New Roman"/>
          <w:sz w:val="16"/>
          <w:szCs w:val="16"/>
        </w:rPr>
        <w:tab/>
        <w:t>2103</w:t>
      </w:r>
      <w:r w:rsidRPr="00325388">
        <w:rPr>
          <w:rFonts w:ascii="Times New Roman" w:hAnsi="Times New Roman" w:cs="Times New Roman"/>
          <w:sz w:val="16"/>
          <w:szCs w:val="16"/>
        </w:rPr>
        <w:tab/>
        <w:t>C21</w:t>
      </w:r>
    </w:p>
    <w:p w14:paraId="753C6701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18.90</w:t>
      </w:r>
      <w:r w:rsidRPr="00325388">
        <w:rPr>
          <w:rFonts w:ascii="Times New Roman" w:hAnsi="Times New Roman" w:cs="Times New Roman"/>
          <w:sz w:val="16"/>
          <w:szCs w:val="16"/>
        </w:rPr>
        <w:tab/>
        <w:t>2197</w:t>
      </w:r>
      <w:r w:rsidRPr="00325388">
        <w:rPr>
          <w:rFonts w:ascii="Times New Roman" w:hAnsi="Times New Roman" w:cs="Times New Roman"/>
          <w:sz w:val="16"/>
          <w:szCs w:val="16"/>
        </w:rPr>
        <w:tab/>
        <w:t>C22</w:t>
      </w:r>
    </w:p>
    <w:p w14:paraId="2948826F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19.97</w:t>
      </w:r>
      <w:r w:rsidRPr="00325388">
        <w:rPr>
          <w:rFonts w:ascii="Times New Roman" w:hAnsi="Times New Roman" w:cs="Times New Roman"/>
          <w:sz w:val="16"/>
          <w:szCs w:val="16"/>
        </w:rPr>
        <w:tab/>
        <w:t>2295</w:t>
      </w:r>
      <w:r w:rsidRPr="00325388">
        <w:rPr>
          <w:rFonts w:ascii="Times New Roman" w:hAnsi="Times New Roman" w:cs="Times New Roman"/>
          <w:sz w:val="16"/>
          <w:szCs w:val="16"/>
        </w:rPr>
        <w:tab/>
        <w:t>C23</w:t>
      </w:r>
    </w:p>
    <w:p w14:paraId="5DC0938B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0.37</w:t>
      </w:r>
      <w:r w:rsidRPr="00325388">
        <w:rPr>
          <w:rFonts w:ascii="Times New Roman" w:hAnsi="Times New Roman" w:cs="Times New Roman"/>
          <w:sz w:val="16"/>
          <w:szCs w:val="16"/>
        </w:rPr>
        <w:tab/>
        <w:t>2332</w:t>
      </w:r>
      <w:r w:rsidRPr="00325388">
        <w:rPr>
          <w:rFonts w:ascii="Times New Roman" w:hAnsi="Times New Roman" w:cs="Times New Roman"/>
          <w:sz w:val="16"/>
          <w:szCs w:val="16"/>
        </w:rPr>
        <w:tab/>
        <w:t>11-;9-;7-MeC23</w:t>
      </w:r>
    </w:p>
    <w:p w14:paraId="3FE936AE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0.52</w:t>
      </w:r>
      <w:r w:rsidRPr="00325388">
        <w:rPr>
          <w:rFonts w:ascii="Times New Roman" w:hAnsi="Times New Roman" w:cs="Times New Roman"/>
          <w:sz w:val="16"/>
          <w:szCs w:val="16"/>
        </w:rPr>
        <w:tab/>
        <w:t>2347</w:t>
      </w:r>
      <w:r w:rsidRPr="00325388">
        <w:rPr>
          <w:rFonts w:ascii="Times New Roman" w:hAnsi="Times New Roman" w:cs="Times New Roman"/>
          <w:sz w:val="16"/>
          <w:szCs w:val="16"/>
        </w:rPr>
        <w:tab/>
        <w:t>5-MeC23</w:t>
      </w:r>
    </w:p>
    <w:p w14:paraId="70E37C5D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0.75</w:t>
      </w:r>
      <w:r w:rsidRPr="00325388">
        <w:rPr>
          <w:rFonts w:ascii="Times New Roman" w:hAnsi="Times New Roman" w:cs="Times New Roman"/>
          <w:sz w:val="16"/>
          <w:szCs w:val="16"/>
        </w:rPr>
        <w:tab/>
        <w:t>2367</w:t>
      </w:r>
      <w:r w:rsidRPr="00325388">
        <w:rPr>
          <w:rFonts w:ascii="Times New Roman" w:hAnsi="Times New Roman" w:cs="Times New Roman"/>
          <w:sz w:val="16"/>
          <w:szCs w:val="16"/>
        </w:rPr>
        <w:tab/>
        <w:t>3-MeC23</w:t>
      </w:r>
    </w:p>
    <w:p w14:paraId="6226DCBE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1.04</w:t>
      </w:r>
      <w:r w:rsidRPr="00325388">
        <w:rPr>
          <w:rFonts w:ascii="Times New Roman" w:hAnsi="Times New Roman" w:cs="Times New Roman"/>
          <w:sz w:val="16"/>
          <w:szCs w:val="16"/>
        </w:rPr>
        <w:tab/>
        <w:t>2394</w:t>
      </w:r>
      <w:r w:rsidRPr="00325388">
        <w:rPr>
          <w:rFonts w:ascii="Times New Roman" w:hAnsi="Times New Roman" w:cs="Times New Roman"/>
          <w:sz w:val="16"/>
          <w:szCs w:val="16"/>
        </w:rPr>
        <w:tab/>
        <w:t>C24</w:t>
      </w:r>
    </w:p>
    <w:p w14:paraId="07EF40AA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1.42</w:t>
      </w:r>
      <w:r w:rsidRPr="00325388">
        <w:rPr>
          <w:rFonts w:ascii="Times New Roman" w:hAnsi="Times New Roman" w:cs="Times New Roman"/>
          <w:sz w:val="16"/>
          <w:szCs w:val="16"/>
        </w:rPr>
        <w:tab/>
        <w:t>2430</w:t>
      </w:r>
      <w:r w:rsidRPr="00325388">
        <w:rPr>
          <w:rFonts w:ascii="Times New Roman" w:hAnsi="Times New Roman" w:cs="Times New Roman"/>
          <w:sz w:val="16"/>
          <w:szCs w:val="16"/>
        </w:rPr>
        <w:tab/>
        <w:t>12-;10-;8-MeC24</w:t>
      </w:r>
    </w:p>
    <w:p w14:paraId="009072DB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1.65</w:t>
      </w:r>
      <w:r w:rsidRPr="00325388">
        <w:rPr>
          <w:rFonts w:ascii="Times New Roman" w:hAnsi="Times New Roman" w:cs="Times New Roman"/>
          <w:sz w:val="16"/>
          <w:szCs w:val="16"/>
        </w:rPr>
        <w:tab/>
        <w:t>2452</w:t>
      </w:r>
      <w:r w:rsidRPr="00325388">
        <w:rPr>
          <w:rFonts w:ascii="Times New Roman" w:hAnsi="Times New Roman" w:cs="Times New Roman"/>
          <w:sz w:val="16"/>
          <w:szCs w:val="16"/>
        </w:rPr>
        <w:tab/>
        <w:t>4-MeC24</w:t>
      </w:r>
    </w:p>
    <w:p w14:paraId="4092FEC5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1.85</w:t>
      </w:r>
      <w:r w:rsidRPr="00325388">
        <w:rPr>
          <w:rFonts w:ascii="Times New Roman" w:hAnsi="Times New Roman" w:cs="Times New Roman"/>
          <w:sz w:val="16"/>
          <w:szCs w:val="16"/>
        </w:rPr>
        <w:tab/>
        <w:t>2471</w:t>
      </w:r>
      <w:r w:rsidRPr="00325388">
        <w:rPr>
          <w:rFonts w:ascii="Times New Roman" w:hAnsi="Times New Roman" w:cs="Times New Roman"/>
          <w:sz w:val="16"/>
          <w:szCs w:val="16"/>
        </w:rPr>
        <w:tab/>
        <w:t>C25:1</w:t>
      </w:r>
    </w:p>
    <w:p w14:paraId="6244A2C8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2.11</w:t>
      </w:r>
      <w:r w:rsidRPr="00325388">
        <w:rPr>
          <w:rFonts w:ascii="Times New Roman" w:hAnsi="Times New Roman" w:cs="Times New Roman"/>
          <w:sz w:val="16"/>
          <w:szCs w:val="16"/>
        </w:rPr>
        <w:tab/>
        <w:t>2495</w:t>
      </w:r>
      <w:r w:rsidRPr="00325388">
        <w:rPr>
          <w:rFonts w:ascii="Times New Roman" w:hAnsi="Times New Roman" w:cs="Times New Roman"/>
          <w:sz w:val="16"/>
          <w:szCs w:val="16"/>
        </w:rPr>
        <w:tab/>
        <w:t>C25</w:t>
      </w:r>
    </w:p>
    <w:p w14:paraId="7E25C871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2.48</w:t>
      </w:r>
      <w:r w:rsidRPr="00325388">
        <w:rPr>
          <w:rFonts w:ascii="Times New Roman" w:hAnsi="Times New Roman" w:cs="Times New Roman"/>
          <w:sz w:val="16"/>
          <w:szCs w:val="16"/>
        </w:rPr>
        <w:tab/>
        <w:t>2530</w:t>
      </w:r>
      <w:r w:rsidRPr="00325388">
        <w:rPr>
          <w:rFonts w:ascii="Times New Roman" w:hAnsi="Times New Roman" w:cs="Times New Roman"/>
          <w:sz w:val="16"/>
          <w:szCs w:val="16"/>
        </w:rPr>
        <w:tab/>
        <w:t>15-;13-;11-MeC25</w:t>
      </w:r>
    </w:p>
    <w:p w14:paraId="0A878593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2.66</w:t>
      </w:r>
      <w:r w:rsidRPr="00325388">
        <w:rPr>
          <w:rFonts w:ascii="Times New Roman" w:hAnsi="Times New Roman" w:cs="Times New Roman"/>
          <w:sz w:val="16"/>
          <w:szCs w:val="16"/>
        </w:rPr>
        <w:tab/>
        <w:t>2546</w:t>
      </w:r>
      <w:r w:rsidRPr="00325388">
        <w:rPr>
          <w:rFonts w:ascii="Times New Roman" w:hAnsi="Times New Roman" w:cs="Times New Roman"/>
          <w:sz w:val="16"/>
          <w:szCs w:val="16"/>
        </w:rPr>
        <w:tab/>
        <w:t>5-MeC25</w:t>
      </w:r>
    </w:p>
    <w:p w14:paraId="0C1C08E2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2.91</w:t>
      </w:r>
      <w:r w:rsidRPr="00325388">
        <w:rPr>
          <w:rFonts w:ascii="Times New Roman" w:hAnsi="Times New Roman" w:cs="Times New Roman"/>
          <w:sz w:val="16"/>
          <w:szCs w:val="16"/>
        </w:rPr>
        <w:tab/>
        <w:t>2569</w:t>
      </w:r>
      <w:r w:rsidRPr="00325388">
        <w:rPr>
          <w:rFonts w:ascii="Times New Roman" w:hAnsi="Times New Roman" w:cs="Times New Roman"/>
          <w:sz w:val="16"/>
          <w:szCs w:val="16"/>
        </w:rPr>
        <w:tab/>
        <w:t>3-MeC25</w:t>
      </w:r>
    </w:p>
    <w:p w14:paraId="2A8D8D96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3.29</w:t>
      </w:r>
      <w:r w:rsidRPr="00325388">
        <w:rPr>
          <w:rFonts w:ascii="Times New Roman" w:hAnsi="Times New Roman" w:cs="Times New Roman"/>
          <w:sz w:val="16"/>
          <w:szCs w:val="16"/>
        </w:rPr>
        <w:tab/>
        <w:t>2603</w:t>
      </w:r>
      <w:r w:rsidRPr="00325388">
        <w:rPr>
          <w:rFonts w:ascii="Times New Roman" w:hAnsi="Times New Roman" w:cs="Times New Roman"/>
          <w:sz w:val="16"/>
          <w:szCs w:val="16"/>
        </w:rPr>
        <w:tab/>
        <w:t>3,13-;3,11-;3,9-diMeC25</w:t>
      </w:r>
    </w:p>
    <w:p w14:paraId="137D71E9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3.59</w:t>
      </w:r>
      <w:r w:rsidRPr="00325388">
        <w:rPr>
          <w:rFonts w:ascii="Times New Roman" w:hAnsi="Times New Roman" w:cs="Times New Roman"/>
          <w:sz w:val="16"/>
          <w:szCs w:val="16"/>
        </w:rPr>
        <w:tab/>
        <w:t>2630</w:t>
      </w:r>
      <w:r w:rsidRPr="00325388">
        <w:rPr>
          <w:rFonts w:ascii="Times New Roman" w:hAnsi="Times New Roman" w:cs="Times New Roman"/>
          <w:sz w:val="16"/>
          <w:szCs w:val="16"/>
        </w:rPr>
        <w:tab/>
        <w:t>13-;12-;10-MeC26</w:t>
      </w:r>
    </w:p>
    <w:p w14:paraId="4E87B6E2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3.88</w:t>
      </w:r>
      <w:r w:rsidRPr="00325388">
        <w:rPr>
          <w:rFonts w:ascii="Times New Roman" w:hAnsi="Times New Roman" w:cs="Times New Roman"/>
          <w:sz w:val="16"/>
          <w:szCs w:val="16"/>
        </w:rPr>
        <w:tab/>
        <w:t>2656</w:t>
      </w:r>
      <w:r w:rsidRPr="00325388">
        <w:rPr>
          <w:rFonts w:ascii="Times New Roman" w:hAnsi="Times New Roman" w:cs="Times New Roman"/>
          <w:sz w:val="16"/>
          <w:szCs w:val="16"/>
        </w:rPr>
        <w:tab/>
        <w:t>4-MeC26</w:t>
      </w:r>
    </w:p>
    <w:p w14:paraId="477FE1A1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4.07</w:t>
      </w:r>
      <w:r w:rsidRPr="00325388">
        <w:rPr>
          <w:rFonts w:ascii="Times New Roman" w:hAnsi="Times New Roman" w:cs="Times New Roman"/>
          <w:sz w:val="16"/>
          <w:szCs w:val="16"/>
        </w:rPr>
        <w:tab/>
        <w:t>2673</w:t>
      </w:r>
      <w:r w:rsidRPr="00325388">
        <w:rPr>
          <w:rFonts w:ascii="Times New Roman" w:hAnsi="Times New Roman" w:cs="Times New Roman"/>
          <w:sz w:val="16"/>
          <w:szCs w:val="16"/>
        </w:rPr>
        <w:tab/>
        <w:t>C27:1</w:t>
      </w:r>
    </w:p>
    <w:p w14:paraId="0FFFBC0D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4.34</w:t>
      </w:r>
      <w:r w:rsidRPr="00325388">
        <w:rPr>
          <w:rFonts w:ascii="Times New Roman" w:hAnsi="Times New Roman" w:cs="Times New Roman"/>
          <w:sz w:val="16"/>
          <w:szCs w:val="16"/>
        </w:rPr>
        <w:tab/>
        <w:t>2697</w:t>
      </w:r>
      <w:r w:rsidRPr="00325388">
        <w:rPr>
          <w:rFonts w:ascii="Times New Roman" w:hAnsi="Times New Roman" w:cs="Times New Roman"/>
          <w:sz w:val="16"/>
          <w:szCs w:val="16"/>
        </w:rPr>
        <w:tab/>
        <w:t>C27</w:t>
      </w:r>
    </w:p>
    <w:p w14:paraId="60DDFB0A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4.73</w:t>
      </w:r>
      <w:r w:rsidRPr="00325388">
        <w:rPr>
          <w:rFonts w:ascii="Times New Roman" w:hAnsi="Times New Roman" w:cs="Times New Roman"/>
          <w:sz w:val="16"/>
          <w:szCs w:val="16"/>
        </w:rPr>
        <w:tab/>
        <w:t>2732</w:t>
      </w:r>
      <w:r w:rsidRPr="00325388">
        <w:rPr>
          <w:rFonts w:ascii="Times New Roman" w:hAnsi="Times New Roman" w:cs="Times New Roman"/>
          <w:sz w:val="16"/>
          <w:szCs w:val="16"/>
        </w:rPr>
        <w:tab/>
        <w:t>13-;11-;9-MeC27</w:t>
      </w:r>
    </w:p>
    <w:p w14:paraId="3EF490F0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5.05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760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11,15-diMeC27</w:t>
      </w:r>
    </w:p>
    <w:p w14:paraId="47692D04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5.20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77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-MeC27</w:t>
      </w:r>
    </w:p>
    <w:p w14:paraId="28F0C686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5.57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805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,11-;3,9-diMeC27</w:t>
      </w:r>
    </w:p>
    <w:p w14:paraId="37FCD4E0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6.21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862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4-MeC28</w:t>
      </w:r>
    </w:p>
    <w:p w14:paraId="797F792D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6.67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901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C29</w:t>
      </w:r>
    </w:p>
    <w:p w14:paraId="2A58B174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7.04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934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15-;13-;11-MeC29</w:t>
      </w:r>
    </w:p>
    <w:p w14:paraId="279C7D98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7.5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2977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-MeC29</w:t>
      </w:r>
    </w:p>
    <w:p w14:paraId="398AEA84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7.89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008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C30</w:t>
      </w:r>
    </w:p>
    <w:p w14:paraId="21538992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8.7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08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C31:1</w:t>
      </w:r>
    </w:p>
    <w:p w14:paraId="1CD161AF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8.97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10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C31</w:t>
      </w:r>
    </w:p>
    <w:p w14:paraId="279D4088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9.32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134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15-;13-;11-MeC31</w:t>
      </w:r>
    </w:p>
    <w:p w14:paraId="56C15F98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25388">
        <w:rPr>
          <w:rFonts w:ascii="Times New Roman" w:hAnsi="Times New Roman" w:cs="Times New Roman"/>
          <w:sz w:val="16"/>
          <w:szCs w:val="16"/>
          <w:lang w:val="en-US"/>
        </w:rPr>
        <w:t>29.43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3144</w:t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ab/>
        <w:t>unidentified HC 1</w:t>
      </w:r>
    </w:p>
    <w:p w14:paraId="537D4147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29.66</w:t>
      </w:r>
      <w:r w:rsidRPr="00325388">
        <w:rPr>
          <w:rFonts w:ascii="Times New Roman" w:hAnsi="Times New Roman" w:cs="Times New Roman"/>
          <w:sz w:val="16"/>
          <w:szCs w:val="16"/>
        </w:rPr>
        <w:tab/>
        <w:t>3164</w:t>
      </w:r>
      <w:r w:rsidRPr="00325388">
        <w:rPr>
          <w:rFonts w:ascii="Times New Roman" w:hAnsi="Times New Roman" w:cs="Times New Roman"/>
          <w:sz w:val="16"/>
          <w:szCs w:val="16"/>
        </w:rPr>
        <w:tab/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 xml:space="preserve">unidentified HC </w:t>
      </w:r>
      <w:r w:rsidRPr="00325388">
        <w:rPr>
          <w:rFonts w:ascii="Times New Roman" w:hAnsi="Times New Roman" w:cs="Times New Roman"/>
          <w:sz w:val="16"/>
          <w:szCs w:val="16"/>
        </w:rPr>
        <w:t>2</w:t>
      </w:r>
    </w:p>
    <w:p w14:paraId="073E32B0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31.22</w:t>
      </w:r>
      <w:r w:rsidRPr="00325388">
        <w:rPr>
          <w:rFonts w:ascii="Times New Roman" w:hAnsi="Times New Roman" w:cs="Times New Roman"/>
          <w:sz w:val="16"/>
          <w:szCs w:val="16"/>
        </w:rPr>
        <w:tab/>
        <w:t>3304</w:t>
      </w:r>
      <w:r w:rsidRPr="00325388">
        <w:rPr>
          <w:rFonts w:ascii="Times New Roman" w:hAnsi="Times New Roman" w:cs="Times New Roman"/>
          <w:sz w:val="16"/>
          <w:szCs w:val="16"/>
        </w:rPr>
        <w:tab/>
        <w:t>C33</w:t>
      </w:r>
    </w:p>
    <w:p w14:paraId="782B4102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31.55</w:t>
      </w:r>
      <w:r w:rsidRPr="00325388">
        <w:rPr>
          <w:rFonts w:ascii="Times New Roman" w:hAnsi="Times New Roman" w:cs="Times New Roman"/>
          <w:sz w:val="16"/>
          <w:szCs w:val="16"/>
        </w:rPr>
        <w:tab/>
        <w:t>3334</w:t>
      </w:r>
      <w:r w:rsidRPr="00325388">
        <w:rPr>
          <w:rFonts w:ascii="Times New Roman" w:hAnsi="Times New Roman" w:cs="Times New Roman"/>
          <w:sz w:val="16"/>
          <w:szCs w:val="16"/>
        </w:rPr>
        <w:tab/>
        <w:t>15-;13-MeC33</w:t>
      </w:r>
    </w:p>
    <w:p w14:paraId="2E69D6F9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32.72</w:t>
      </w:r>
      <w:r w:rsidRPr="00325388">
        <w:rPr>
          <w:rFonts w:ascii="Times New Roman" w:hAnsi="Times New Roman" w:cs="Times New Roman"/>
          <w:sz w:val="16"/>
          <w:szCs w:val="16"/>
        </w:rPr>
        <w:tab/>
        <w:t>3441</w:t>
      </w:r>
      <w:r w:rsidRPr="00325388">
        <w:rPr>
          <w:rFonts w:ascii="Times New Roman" w:hAnsi="Times New Roman" w:cs="Times New Roman"/>
          <w:sz w:val="16"/>
          <w:szCs w:val="16"/>
        </w:rPr>
        <w:tab/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 xml:space="preserve">unidentified HC </w:t>
      </w:r>
      <w:r w:rsidRPr="00325388">
        <w:rPr>
          <w:rFonts w:ascii="Times New Roman" w:hAnsi="Times New Roman" w:cs="Times New Roman"/>
          <w:sz w:val="16"/>
          <w:szCs w:val="16"/>
        </w:rPr>
        <w:t>3</w:t>
      </w:r>
    </w:p>
    <w:p w14:paraId="2D68E201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33.97</w:t>
      </w:r>
      <w:r w:rsidRPr="00325388">
        <w:rPr>
          <w:rFonts w:ascii="Times New Roman" w:hAnsi="Times New Roman" w:cs="Times New Roman"/>
          <w:sz w:val="16"/>
          <w:szCs w:val="16"/>
        </w:rPr>
        <w:tab/>
        <w:t>3558</w:t>
      </w:r>
      <w:r w:rsidRPr="00325388">
        <w:rPr>
          <w:rFonts w:ascii="Times New Roman" w:hAnsi="Times New Roman" w:cs="Times New Roman"/>
          <w:sz w:val="16"/>
          <w:szCs w:val="16"/>
        </w:rPr>
        <w:tab/>
        <w:t>11,15-;13,17-diMeC35</w:t>
      </w:r>
    </w:p>
    <w:p w14:paraId="2BB30825" w14:textId="77777777" w:rsidR="00DF0998" w:rsidRPr="00325388" w:rsidRDefault="00DF0998" w:rsidP="00DF099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25388">
        <w:rPr>
          <w:rFonts w:ascii="Times New Roman" w:hAnsi="Times New Roman" w:cs="Times New Roman"/>
          <w:sz w:val="16"/>
          <w:szCs w:val="16"/>
        </w:rPr>
        <w:t>35.76</w:t>
      </w:r>
      <w:r w:rsidRPr="00325388">
        <w:rPr>
          <w:rFonts w:ascii="Times New Roman" w:hAnsi="Times New Roman" w:cs="Times New Roman"/>
          <w:sz w:val="16"/>
          <w:szCs w:val="16"/>
        </w:rPr>
        <w:tab/>
        <w:t>3724</w:t>
      </w:r>
      <w:r w:rsidRPr="00325388">
        <w:rPr>
          <w:rFonts w:ascii="Times New Roman" w:hAnsi="Times New Roman" w:cs="Times New Roman"/>
          <w:sz w:val="16"/>
          <w:szCs w:val="16"/>
        </w:rPr>
        <w:tab/>
      </w:r>
      <w:r w:rsidRPr="00325388">
        <w:rPr>
          <w:rFonts w:ascii="Times New Roman" w:hAnsi="Times New Roman" w:cs="Times New Roman"/>
          <w:sz w:val="16"/>
          <w:szCs w:val="16"/>
          <w:lang w:val="en-US"/>
        </w:rPr>
        <w:t xml:space="preserve">unidentified HC </w:t>
      </w:r>
      <w:r w:rsidRPr="00325388">
        <w:rPr>
          <w:rFonts w:ascii="Times New Roman" w:hAnsi="Times New Roman" w:cs="Times New Roman"/>
          <w:sz w:val="16"/>
          <w:szCs w:val="16"/>
        </w:rPr>
        <w:t>4</w:t>
      </w:r>
    </w:p>
    <w:p w14:paraId="6A7E6B88" w14:textId="77777777" w:rsidR="00325388" w:rsidRDefault="00325388">
      <w:pPr>
        <w:rPr>
          <w:rFonts w:ascii="Times New Roman" w:hAnsi="Times New Roman" w:cs="Times New Roman"/>
        </w:rPr>
      </w:pPr>
    </w:p>
    <w:p w14:paraId="6ADD9558" w14:textId="2EAE2998" w:rsidR="00D73826" w:rsidRDefault="00D738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Raw data of egg-policing experiment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72"/>
        <w:gridCol w:w="1070"/>
        <w:gridCol w:w="960"/>
        <w:gridCol w:w="1043"/>
      </w:tblGrid>
      <w:tr w:rsidR="00D73826" w:rsidRPr="00D73826" w14:paraId="0FDED84B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EA8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3E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5B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7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LE_initi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8AC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li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42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7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_policed</w:t>
            </w:r>
            <w:proofErr w:type="spellEnd"/>
          </w:p>
        </w:tc>
      </w:tr>
      <w:tr w:rsidR="00D73826" w:rsidRPr="00D73826" w14:paraId="13A417A3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3D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B4A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784F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1E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7A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</w:tr>
      <w:tr w:rsidR="00D73826" w:rsidRPr="00D73826" w14:paraId="0920C81A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F8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06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04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86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90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D73826" w:rsidRPr="00D73826" w14:paraId="08F98E0C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46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650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E6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E7F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47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</w:t>
            </w:r>
          </w:p>
        </w:tc>
      </w:tr>
      <w:tr w:rsidR="00D73826" w:rsidRPr="00D73826" w14:paraId="5F257961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5A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092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6D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39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F4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0381433A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ABC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88B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75A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67A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DE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</w:tr>
      <w:tr w:rsidR="00D73826" w:rsidRPr="00D73826" w14:paraId="3420223F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8A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C4E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CA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18D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99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D73826" w:rsidRPr="00D73826" w14:paraId="67A52562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AF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1B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A8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D7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99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</w:tr>
      <w:tr w:rsidR="00D73826" w:rsidRPr="00D73826" w14:paraId="3E25F4FC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94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91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82F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00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EE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6AAEA34C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C1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DD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9C5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C2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A5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D73826" w:rsidRPr="00D73826" w14:paraId="002F2223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8FF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1FC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00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443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660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622BBE3F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503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FE7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0D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2A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12A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72E36BD7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83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44F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DF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38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D7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4AA04754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9DC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F0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D0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8E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9F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</w:p>
        </w:tc>
      </w:tr>
      <w:tr w:rsidR="00D73826" w:rsidRPr="00D73826" w14:paraId="26C4C113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71F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F6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72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C33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E3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73826" w:rsidRPr="00D73826" w14:paraId="09CAEB68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AA8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DF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B6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58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C6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73826" w:rsidRPr="00D73826" w14:paraId="6754C8E9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50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33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96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C5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D7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D73826" w:rsidRPr="00D73826" w14:paraId="041B4DD9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07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BD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27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D4C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5A7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 w:rsidR="00D73826" w:rsidRPr="00D73826" w14:paraId="0FC30B17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88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248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31B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26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B0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D73826" w:rsidRPr="00D73826" w14:paraId="51AE2A60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6E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1E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8C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CC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35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</w:tr>
      <w:tr w:rsidR="00D73826" w:rsidRPr="00D73826" w14:paraId="00DDAB46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07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12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90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1D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C9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</w:tr>
      <w:tr w:rsidR="00D73826" w:rsidRPr="00D73826" w14:paraId="4EC068F9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5BB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48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83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76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8C1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</w:tr>
      <w:tr w:rsidR="00D73826" w:rsidRPr="00D73826" w14:paraId="040769D4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F8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41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897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F9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21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D73826" w:rsidRPr="00D73826" w14:paraId="0045C0CB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ABF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9A7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C0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160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45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7</w:t>
            </w:r>
          </w:p>
        </w:tc>
      </w:tr>
      <w:tr w:rsidR="00D73826" w:rsidRPr="00D73826" w14:paraId="516A9ADA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50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70F8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2D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35D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98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D73826" w:rsidRPr="00D73826" w14:paraId="2CB5DEF0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05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5C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766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A14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29AE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9</w:t>
            </w:r>
          </w:p>
        </w:tc>
      </w:tr>
      <w:tr w:rsidR="00D73826" w:rsidRPr="00D73826" w14:paraId="3B5778FD" w14:textId="77777777" w:rsidTr="00D738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839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1725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A9F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9FB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252" w14:textId="77777777" w:rsidR="00D73826" w:rsidRPr="00D73826" w:rsidRDefault="00D73826" w:rsidP="00D7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7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</w:tr>
    </w:tbl>
    <w:p w14:paraId="60AFBE79" w14:textId="2EFE9A3E" w:rsidR="00D73826" w:rsidRDefault="00D73826">
      <w:pPr>
        <w:rPr>
          <w:rFonts w:ascii="Times New Roman" w:hAnsi="Times New Roman" w:cs="Times New Roman"/>
          <w:sz w:val="18"/>
        </w:rPr>
      </w:pPr>
    </w:p>
    <w:p w14:paraId="787006C6" w14:textId="7198ECE7" w:rsidR="00D73826" w:rsidRDefault="00D73826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73B23CDC" w14:textId="3460536A" w:rsidR="00D73826" w:rsidRPr="00325388" w:rsidRDefault="00D73826">
      <w:pPr>
        <w:rPr>
          <w:rFonts w:ascii="Times New Roman" w:hAnsi="Times New Roman" w:cs="Times New Roman"/>
        </w:rPr>
      </w:pPr>
      <w:r w:rsidRPr="00325388">
        <w:rPr>
          <w:rFonts w:ascii="Times New Roman" w:hAnsi="Times New Roman" w:cs="Times New Roman"/>
        </w:rPr>
        <w:t>Table S4: Chemical data of the worker-laid eggs.</w:t>
      </w:r>
    </w:p>
    <w:tbl>
      <w:tblPr>
        <w:tblW w:w="6610" w:type="dxa"/>
        <w:tblLook w:val="04A0" w:firstRow="1" w:lastRow="0" w:firstColumn="1" w:lastColumn="0" w:noHBand="0" w:noVBand="1"/>
      </w:tblPr>
      <w:tblGrid>
        <w:gridCol w:w="1900"/>
        <w:gridCol w:w="865"/>
        <w:gridCol w:w="625"/>
        <w:gridCol w:w="1094"/>
        <w:gridCol w:w="626"/>
        <w:gridCol w:w="954"/>
        <w:gridCol w:w="546"/>
      </w:tblGrid>
      <w:tr w:rsidR="003A13D5" w:rsidRPr="00325388" w14:paraId="11ECA124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64B8" w14:textId="77777777" w:rsidR="003A13D5" w:rsidRPr="00325388" w:rsidRDefault="003A13D5" w:rsidP="003A13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E8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one (n=14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EF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oprene (n=26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0A7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ens (n=17)</w:t>
            </w:r>
          </w:p>
        </w:tc>
      </w:tr>
      <w:tr w:rsidR="003A13D5" w:rsidRPr="00325388" w14:paraId="24F7F05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0F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69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EB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63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9B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B3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A9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</w:tr>
      <w:tr w:rsidR="003A13D5" w:rsidRPr="00325388" w14:paraId="0814E2B9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40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EC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11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16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E6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883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1B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 w:rsidR="003A13D5" w:rsidRPr="00325388" w14:paraId="1678E1EC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8A8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9A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B40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A8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5E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DA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DF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 w:rsidR="003A13D5" w:rsidRPr="00325388" w14:paraId="3B676BA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88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91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39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33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2B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81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FC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3A13D5" w:rsidRPr="00325388" w14:paraId="57DC39C7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CBC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-;9-;7-MeC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0E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48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F0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2D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5D6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4E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3A13D5" w:rsidRPr="00325388" w14:paraId="2BA13586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96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-MeC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D1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F2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30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CE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10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6E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3A13D5" w:rsidRPr="00325388" w14:paraId="7FA93474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0E4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-MeC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C6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5D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72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57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4A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7A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3A13D5" w:rsidRPr="00325388" w14:paraId="22C985C3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0D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D9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88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1B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C2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4E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6F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3A13D5" w:rsidRPr="00325388" w14:paraId="115764A2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72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2-;10-;8-MeC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D2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E2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0B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A2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1E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93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 w:rsidR="003A13D5" w:rsidRPr="00325388" w14:paraId="6D6F2C73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E2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-MeC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FE7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D0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2D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E8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2F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E2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3A13D5" w:rsidRPr="00325388" w14:paraId="2A67A538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BA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5: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AD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52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8B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E5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291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84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3A13D5" w:rsidRPr="00325388" w14:paraId="62C17381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E9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C5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1F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2B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78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D7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E2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5</w:t>
            </w:r>
          </w:p>
        </w:tc>
      </w:tr>
      <w:tr w:rsidR="003A13D5" w:rsidRPr="00325388" w14:paraId="4703CF1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DF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-;13-;11-MeC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DD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B2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1E6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DD6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1C1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B9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2</w:t>
            </w:r>
          </w:p>
        </w:tc>
      </w:tr>
      <w:tr w:rsidR="003A13D5" w:rsidRPr="00325388" w14:paraId="0967290A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72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-MeC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8FA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ACC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CD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22D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92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3E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</w:tr>
      <w:tr w:rsidR="003A13D5" w:rsidRPr="00325388" w14:paraId="793ADE4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0FD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-MeC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8A1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6E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DD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71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6F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5E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</w:tr>
      <w:tr w:rsidR="003A13D5" w:rsidRPr="00325388" w14:paraId="79CBD6B9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52C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,13-;3,11;3,9-diMeC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45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929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C0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BB1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0D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6E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</w:tr>
      <w:tr w:rsidR="003A13D5" w:rsidRPr="00325388" w14:paraId="64360D95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77D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3-;12-;10-MeC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81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2E8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3C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6D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60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56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</w:tr>
      <w:tr w:rsidR="003A13D5" w:rsidRPr="00325388" w14:paraId="49155F00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62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-MeC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3F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01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D2D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08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B9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6F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3A13D5" w:rsidRPr="00325388" w14:paraId="352667BD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F1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7: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B1E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56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69E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84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A33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DE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3A13D5" w:rsidRPr="00325388" w14:paraId="1C190ED1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D9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7E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23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B0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86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32E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E3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8</w:t>
            </w:r>
          </w:p>
        </w:tc>
      </w:tr>
      <w:tr w:rsidR="003A13D5" w:rsidRPr="00325388" w14:paraId="5D43EB64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8E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3-;11-;9-MeC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45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55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5E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B9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77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03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5</w:t>
            </w:r>
          </w:p>
        </w:tc>
      </w:tr>
      <w:tr w:rsidR="003A13D5" w:rsidRPr="00325388" w14:paraId="68E975B5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8E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,15-diMeC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24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D3E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2C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45D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E3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21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3A13D5" w:rsidRPr="00325388" w14:paraId="0855CF95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14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-MeC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3B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B1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E0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59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46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FE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6</w:t>
            </w:r>
          </w:p>
        </w:tc>
      </w:tr>
      <w:tr w:rsidR="003A13D5" w:rsidRPr="00325388" w14:paraId="693BC758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1C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,11-;3,9-diMeC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D3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07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0C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E9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D9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F1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3A13D5" w:rsidRPr="00325388" w14:paraId="26C9DE0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F1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-MeC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92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16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76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65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AB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F8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3A13D5" w:rsidRPr="00325388" w14:paraId="5319FA9D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944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5C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2B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3A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A4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03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DD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4</w:t>
            </w:r>
          </w:p>
        </w:tc>
      </w:tr>
      <w:tr w:rsidR="003A13D5" w:rsidRPr="00325388" w14:paraId="7075EC3F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20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-;13-;11-MeC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2E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CA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2E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81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597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F5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3A13D5" w:rsidRPr="00325388" w14:paraId="24BA6778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67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-MeC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42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E3E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19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82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13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AF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3A13D5" w:rsidRPr="00325388" w14:paraId="05169333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E3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36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39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47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3A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D8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D8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 w:rsidR="003A13D5" w:rsidRPr="00325388" w14:paraId="337EA5CD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15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31: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B5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8D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04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2E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D0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53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3A13D5" w:rsidRPr="00325388" w14:paraId="43B919E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684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46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42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2F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EE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CCB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4D3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</w:p>
        </w:tc>
      </w:tr>
      <w:tr w:rsidR="003A13D5" w:rsidRPr="00325388" w14:paraId="3790C8A6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41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-,13-,11-MeC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E0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39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F4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96B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FD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70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3A13D5" w:rsidRPr="00325388" w14:paraId="282B16C0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8B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known HC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BB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34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02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A6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D06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BB7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 w:rsidR="003A13D5" w:rsidRPr="00325388" w14:paraId="41BD36DE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3C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known HC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C78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3C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CF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2A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10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7C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</w:tr>
      <w:tr w:rsidR="003A13D5" w:rsidRPr="00325388" w14:paraId="1E089A66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0F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CF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0D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52D0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CE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13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88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3A13D5" w:rsidRPr="00325388" w14:paraId="0E09F31B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16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5-;13-MeC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42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57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C0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BB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131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35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3A13D5" w:rsidRPr="00325388" w14:paraId="341C39A1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ED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known HC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17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8BB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A2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75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DEC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86F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</w:tr>
      <w:tr w:rsidR="003A13D5" w:rsidRPr="00325388" w14:paraId="609A0DDB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54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,15-;13,17-diMeC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D805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89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5B59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503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B5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534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3A13D5" w:rsidRPr="00325388" w14:paraId="515C7222" w14:textId="77777777" w:rsidTr="00DF57F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EF7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known HC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C7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18A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0E2E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F12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91D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5DF" w14:textId="77777777" w:rsidR="003A13D5" w:rsidRPr="00325388" w:rsidRDefault="003A13D5" w:rsidP="003A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</w:tbl>
    <w:p w14:paraId="204ED40E" w14:textId="5F856F05" w:rsidR="00967D79" w:rsidRDefault="00967D79"/>
    <w:p w14:paraId="1D010E00" w14:textId="70434035" w:rsidR="00546017" w:rsidRPr="00546017" w:rsidRDefault="00546017">
      <w:pPr>
        <w:rPr>
          <w:rFonts w:ascii="Times New Roman" w:hAnsi="Times New Roman" w:cs="Times New Roman"/>
        </w:rPr>
      </w:pPr>
      <w:r w:rsidRPr="00546017">
        <w:rPr>
          <w:rFonts w:ascii="Times New Roman" w:hAnsi="Times New Roman" w:cs="Times New Roman"/>
        </w:rPr>
        <w:t xml:space="preserve">Table 5: </w:t>
      </w:r>
      <w:r w:rsidR="00EA250D">
        <w:rPr>
          <w:rFonts w:ascii="Times New Roman" w:hAnsi="Times New Roman" w:cs="Times New Roman"/>
        </w:rPr>
        <w:t>Total s</w:t>
      </w:r>
      <w:r w:rsidRPr="00546017">
        <w:rPr>
          <w:rFonts w:ascii="Times New Roman" w:hAnsi="Times New Roman" w:cs="Times New Roman"/>
        </w:rPr>
        <w:t>urface area of the nests collected</w:t>
      </w:r>
      <w:r w:rsidR="00EA250D">
        <w:rPr>
          <w:rFonts w:ascii="Times New Roman" w:hAnsi="Times New Roman" w:cs="Times New Roman"/>
        </w:rPr>
        <w:t>.</w:t>
      </w:r>
      <w:r w:rsidR="003B609A" w:rsidRPr="003B609A">
        <w:t xml:space="preserve"> </w:t>
      </w:r>
      <w:r w:rsidR="003B609A" w:rsidRPr="003B609A">
        <w:rPr>
          <w:rFonts w:ascii="Times New Roman" w:hAnsi="Times New Roman" w:cs="Times New Roman"/>
        </w:rPr>
        <w:t xml:space="preserve">To measure </w:t>
      </w:r>
      <w:r w:rsidR="003B609A">
        <w:rPr>
          <w:rFonts w:ascii="Times New Roman" w:hAnsi="Times New Roman" w:cs="Times New Roman"/>
        </w:rPr>
        <w:t>the surface area, t</w:t>
      </w:r>
      <w:r w:rsidR="003B609A" w:rsidRPr="003B609A">
        <w:rPr>
          <w:rFonts w:ascii="Times New Roman" w:hAnsi="Times New Roman" w:cs="Times New Roman"/>
        </w:rPr>
        <w:t>he comb</w:t>
      </w:r>
      <w:r w:rsidR="003B609A">
        <w:rPr>
          <w:rFonts w:ascii="Times New Roman" w:hAnsi="Times New Roman" w:cs="Times New Roman"/>
        </w:rPr>
        <w:t>s were separated</w:t>
      </w:r>
      <w:r w:rsidR="003B609A" w:rsidRPr="003B609A">
        <w:rPr>
          <w:rFonts w:ascii="Times New Roman" w:hAnsi="Times New Roman" w:cs="Times New Roman"/>
        </w:rPr>
        <w:t xml:space="preserve"> and placed it flat on a table. A ruler was </w:t>
      </w:r>
      <w:r w:rsidR="003B609A">
        <w:rPr>
          <w:rFonts w:ascii="Times New Roman" w:hAnsi="Times New Roman" w:cs="Times New Roman"/>
        </w:rPr>
        <w:t>used as scale to be photographed</w:t>
      </w:r>
      <w:r w:rsidR="00EA250D">
        <w:rPr>
          <w:rFonts w:ascii="Times New Roman" w:hAnsi="Times New Roman" w:cs="Times New Roman"/>
        </w:rPr>
        <w:t xml:space="preserve"> and the area of the combs was estimated using ImageJ (version 1.53e)</w:t>
      </w:r>
      <w:r w:rsidR="003B609A" w:rsidRPr="003B609A">
        <w:rPr>
          <w:rFonts w:ascii="Times New Roman" w:hAnsi="Times New Roman" w:cs="Times New Roman"/>
        </w:rPr>
        <w:t>.</w:t>
      </w:r>
    </w:p>
    <w:tbl>
      <w:tblPr>
        <w:tblW w:w="2527" w:type="dxa"/>
        <w:tblLook w:val="04A0" w:firstRow="1" w:lastRow="0" w:firstColumn="1" w:lastColumn="0" w:noHBand="0" w:noVBand="1"/>
      </w:tblPr>
      <w:tblGrid>
        <w:gridCol w:w="960"/>
        <w:gridCol w:w="1567"/>
      </w:tblGrid>
      <w:tr w:rsidR="006A63A2" w:rsidRPr="00325388" w14:paraId="6AD0B0E1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F852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FFB" w14:textId="7D759A27" w:rsidR="006A63A2" w:rsidRPr="00325388" w:rsidRDefault="006A63A2" w:rsidP="00325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rface area</w:t>
            </w:r>
            <w:r w:rsid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cm</w:t>
            </w:r>
            <w:r w:rsidR="00325388" w:rsidRP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3253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A63A2" w:rsidRPr="00325388" w14:paraId="062954FC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9A1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2ED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8.821</w:t>
            </w:r>
          </w:p>
        </w:tc>
      </w:tr>
      <w:tr w:rsidR="006A63A2" w:rsidRPr="00325388" w14:paraId="76947FFC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493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1F8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8.668</w:t>
            </w:r>
          </w:p>
        </w:tc>
      </w:tr>
      <w:tr w:rsidR="006A63A2" w:rsidRPr="00325388" w14:paraId="74C8915D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15B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ED0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3.312</w:t>
            </w:r>
          </w:p>
        </w:tc>
      </w:tr>
      <w:tr w:rsidR="006A63A2" w:rsidRPr="00325388" w14:paraId="039D1329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98A5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615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6.92</w:t>
            </w:r>
          </w:p>
        </w:tc>
      </w:tr>
      <w:tr w:rsidR="006A63A2" w:rsidRPr="00325388" w14:paraId="569D34EF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537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719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8.451</w:t>
            </w:r>
          </w:p>
        </w:tc>
      </w:tr>
      <w:tr w:rsidR="006A63A2" w:rsidRPr="00325388" w14:paraId="5C3546A8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045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30B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35.968</w:t>
            </w:r>
          </w:p>
        </w:tc>
      </w:tr>
      <w:tr w:rsidR="006A63A2" w:rsidRPr="00325388" w14:paraId="19C44B68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493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134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4.752</w:t>
            </w:r>
          </w:p>
        </w:tc>
      </w:tr>
      <w:tr w:rsidR="006A63A2" w:rsidRPr="00325388" w14:paraId="7C19DC42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226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C94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2.724</w:t>
            </w:r>
          </w:p>
        </w:tc>
      </w:tr>
      <w:tr w:rsidR="006A63A2" w:rsidRPr="00325388" w14:paraId="160A11C2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CFA8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74B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0.731</w:t>
            </w:r>
          </w:p>
        </w:tc>
      </w:tr>
      <w:tr w:rsidR="006A63A2" w:rsidRPr="00325388" w14:paraId="78DDA33E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0B15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E2AC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4.266</w:t>
            </w:r>
          </w:p>
        </w:tc>
      </w:tr>
      <w:tr w:rsidR="006A63A2" w:rsidRPr="00325388" w14:paraId="6AB0F882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BA8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B8DE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7.166</w:t>
            </w:r>
          </w:p>
        </w:tc>
      </w:tr>
      <w:tr w:rsidR="006A63A2" w:rsidRPr="00325388" w14:paraId="0A472985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798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911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4.998</w:t>
            </w:r>
          </w:p>
        </w:tc>
      </w:tr>
      <w:tr w:rsidR="006A63A2" w:rsidRPr="00325388" w14:paraId="0581EEA0" w14:textId="77777777" w:rsidTr="0032538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8CB6" w14:textId="77777777" w:rsidR="006A63A2" w:rsidRPr="00325388" w:rsidRDefault="006A63A2" w:rsidP="006A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v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135" w14:textId="77777777" w:rsidR="006A63A2" w:rsidRPr="00325388" w:rsidRDefault="006A63A2" w:rsidP="006A63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8.191</w:t>
            </w:r>
          </w:p>
        </w:tc>
      </w:tr>
      <w:bookmarkEnd w:id="0"/>
    </w:tbl>
    <w:p w14:paraId="69D94BBB" w14:textId="77777777" w:rsidR="00546017" w:rsidRDefault="00546017"/>
    <w:sectPr w:rsidR="00546017" w:rsidSect="005E3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98"/>
    <w:rsid w:val="0001115E"/>
    <w:rsid w:val="0025148B"/>
    <w:rsid w:val="00325388"/>
    <w:rsid w:val="003A13D5"/>
    <w:rsid w:val="003B609A"/>
    <w:rsid w:val="003D6FEF"/>
    <w:rsid w:val="00546017"/>
    <w:rsid w:val="005E391B"/>
    <w:rsid w:val="006A63A2"/>
    <w:rsid w:val="006F6B99"/>
    <w:rsid w:val="008D772C"/>
    <w:rsid w:val="00967D79"/>
    <w:rsid w:val="00D73826"/>
    <w:rsid w:val="00DF0998"/>
    <w:rsid w:val="00DF57F1"/>
    <w:rsid w:val="00EA250D"/>
    <w:rsid w:val="00FD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DF39"/>
  <w15:chartTrackingRefBased/>
  <w15:docId w15:val="{5C680F4B-F9FB-42DF-AE13-DC2E38C9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9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772C"/>
  </w:style>
  <w:style w:type="paragraph" w:styleId="BalloonText">
    <w:name w:val="Balloon Text"/>
    <w:basedOn w:val="Normal"/>
    <w:link w:val="BalloonTextChar"/>
    <w:uiPriority w:val="99"/>
    <w:semiHidden/>
    <w:unhideWhenUsed/>
    <w:rsid w:val="00D73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2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7EC65-3FCC-4E4E-95DD-6E17A17ED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</dc:creator>
  <cp:keywords/>
  <dc:description/>
  <cp:lastModifiedBy>Bhuvaneswari A.</cp:lastModifiedBy>
  <cp:revision>4</cp:revision>
  <dcterms:created xsi:type="dcterms:W3CDTF">2020-10-14T08:46:00Z</dcterms:created>
  <dcterms:modified xsi:type="dcterms:W3CDTF">2020-10-24T07:40:00Z</dcterms:modified>
</cp:coreProperties>
</file>